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C16C3" w14:textId="7558A305" w:rsidR="0002066A" w:rsidRPr="00CD553F" w:rsidRDefault="0002066A" w:rsidP="00CD553F">
      <w:pPr>
        <w:pStyle w:val="Heading2"/>
        <w:jc w:val="center"/>
      </w:pPr>
      <w:r w:rsidRPr="00CD553F">
        <w:t xml:space="preserve">Appendix </w:t>
      </w:r>
      <w:r w:rsidR="000F3967">
        <w:t>1</w:t>
      </w:r>
    </w:p>
    <w:p w14:paraId="77BF7599" w14:textId="2FB27233" w:rsidR="0002066A" w:rsidRPr="00CD553F" w:rsidRDefault="0002066A" w:rsidP="00CD553F">
      <w:pPr>
        <w:pStyle w:val="Heading3"/>
        <w:jc w:val="center"/>
      </w:pPr>
      <w:r w:rsidRPr="00CD553F">
        <w:t>Focus Group Interview Guide</w:t>
      </w:r>
    </w:p>
    <w:p w14:paraId="070F7528" w14:textId="77777777" w:rsidR="0002066A" w:rsidRPr="00CD553F" w:rsidRDefault="0002066A" w:rsidP="0002066A">
      <w:p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Thank you for your participation in our focus group study. The purpose of this study is to test the usability and satisfaction of a recently devolved physical activity promotion mobile phone application (app), called the M-PAC app. The data from these focus groups will be analyzed and shared with members of the research team to assist developers in the improvement of the M-PAC app. </w:t>
      </w:r>
    </w:p>
    <w:p w14:paraId="770E3BB2" w14:textId="77777777" w:rsidR="0002066A" w:rsidRPr="00CD553F" w:rsidRDefault="0002066A" w:rsidP="0002066A">
      <w:pPr>
        <w:rPr>
          <w:rFonts w:ascii="Calibri" w:hAnsi="Calibri" w:cs="Calibri"/>
        </w:rPr>
      </w:pPr>
    </w:p>
    <w:p w14:paraId="78151665" w14:textId="77777777" w:rsidR="0002066A" w:rsidRPr="00CD553F" w:rsidRDefault="0002066A" w:rsidP="0002066A">
      <w:pPr>
        <w:rPr>
          <w:rFonts w:ascii="Calibri" w:hAnsi="Calibri" w:cs="Calibri"/>
          <w:lang w:val="en-US"/>
        </w:rPr>
      </w:pPr>
      <w:r w:rsidRPr="00CD553F">
        <w:rPr>
          <w:rFonts w:ascii="Calibri" w:hAnsi="Calibri" w:cs="Calibri"/>
        </w:rPr>
        <w:t xml:space="preserve">From the completion of the workshop today we are curious to know how you have experienced the features of the app. </w:t>
      </w:r>
      <w:r w:rsidRPr="00CD553F">
        <w:rPr>
          <w:rFonts w:ascii="Calibri" w:hAnsi="Calibri" w:cs="Calibri"/>
          <w:lang w:val="en-US"/>
        </w:rPr>
        <w:t xml:space="preserve">Therefore, in today’s focus group I will ask questions about your experience. </w:t>
      </w:r>
    </w:p>
    <w:p w14:paraId="5C090EC2" w14:textId="77777777" w:rsidR="0002066A" w:rsidRPr="00CD553F" w:rsidRDefault="0002066A" w:rsidP="0002066A">
      <w:pPr>
        <w:rPr>
          <w:rFonts w:ascii="Calibri" w:hAnsi="Calibri" w:cs="Calibri"/>
          <w:lang w:val="en-US"/>
        </w:rPr>
      </w:pPr>
    </w:p>
    <w:p w14:paraId="6288223C" w14:textId="77777777" w:rsidR="0002066A" w:rsidRPr="00CD553F" w:rsidRDefault="0002066A" w:rsidP="0002066A">
      <w:pPr>
        <w:rPr>
          <w:rFonts w:ascii="Calibri" w:hAnsi="Calibri" w:cs="Calibri"/>
          <w:lang w:val="en-US"/>
        </w:rPr>
      </w:pPr>
      <w:r w:rsidRPr="00CD553F">
        <w:rPr>
          <w:rFonts w:ascii="Calibri" w:hAnsi="Calibri" w:cs="Calibri"/>
          <w:lang w:val="en-US"/>
        </w:rPr>
        <w:t xml:space="preserve">Do you have any questions before we begin? </w:t>
      </w:r>
    </w:p>
    <w:p w14:paraId="1B963802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How did you find the layout and information of the app? </w:t>
      </w:r>
    </w:p>
    <w:p w14:paraId="6CEF60E4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intuitive, what made the layout or information intuitive?</w:t>
      </w:r>
    </w:p>
    <w:p w14:paraId="36650590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unintuitive, what made the layout or information unintuitive? What would be more helpful?</w:t>
      </w:r>
    </w:p>
    <w:p w14:paraId="5C932D04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How did you find the appropriateness of the language that was used in the app? </w:t>
      </w:r>
    </w:p>
    <w:p w14:paraId="1532EC24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understandable and clear, what contributed to the language being clear? Can you give an example?</w:t>
      </w:r>
    </w:p>
    <w:p w14:paraId="5D99D3F4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difficult to understand or overly technical, where was language being used inappropriately? What would be more helpful?</w:t>
      </w:r>
    </w:p>
    <w:p w14:paraId="71651E4A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  <w:i/>
          <w:iCs/>
        </w:rPr>
      </w:pPr>
      <w:r w:rsidRPr="00CD553F">
        <w:rPr>
          <w:rFonts w:ascii="Calibri" w:hAnsi="Calibri" w:cs="Calibri"/>
        </w:rPr>
        <w:t xml:space="preserve">How did you find the process of backing out of an action or undoing a process? </w:t>
      </w:r>
    </w:p>
    <w:p w14:paraId="4F47F73D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CD553F">
        <w:rPr>
          <w:rFonts w:ascii="Calibri" w:hAnsi="Calibri" w:cs="Calibri"/>
        </w:rPr>
        <w:t xml:space="preserve">Was it easy to undo or redo an action? What contributed to the ease/difficulty of this? </w:t>
      </w:r>
    </w:p>
    <w:p w14:paraId="16E4D0D4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Did the language and features of the app seem consistent? </w:t>
      </w:r>
    </w:p>
    <w:p w14:paraId="632C1D8B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the language and features were consistent, what contributed to it feeling consistent?</w:t>
      </w:r>
    </w:p>
    <w:p w14:paraId="2E76571B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the language and features were inconsistent, what could be changed to make it feel more consistent?</w:t>
      </w:r>
    </w:p>
    <w:p w14:paraId="0CF87915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Did any errors or mistakes come up? </w:t>
      </w:r>
    </w:p>
    <w:p w14:paraId="3349DF0A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here did you notice the errors? How distracting were the errors? How much did the errors detract from your experience using the app?</w:t>
      </w:r>
    </w:p>
    <w:p w14:paraId="33FE5641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Did you find that there were words or acronyms that were presented and then later on you forgot what they meant? </w:t>
      </w:r>
    </w:p>
    <w:p w14:paraId="3F3FCA5D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hat made these words or acronyms difficult to remember or recall?</w:t>
      </w:r>
    </w:p>
    <w:p w14:paraId="0D4327F5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How did you find the efficiency of the app user interface or navigating the app? </w:t>
      </w:r>
    </w:p>
    <w:p w14:paraId="64609122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easy or intuitive, what made the app easy or intuitive to navigate?</w:t>
      </w:r>
    </w:p>
    <w:p w14:paraId="67ACA8DB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difficult or unintuitive, what made the app difficult or unintuitive to navigate? What would be more helpful?</w:t>
      </w:r>
    </w:p>
    <w:p w14:paraId="65D6BBCA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How did you find the content or visual design of the app? </w:t>
      </w:r>
    </w:p>
    <w:p w14:paraId="79EF133D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lastRenderedPageBreak/>
        <w:t>Did the app have an appealing design? If so, what contributed to the aesthetic appeal of the app?</w:t>
      </w:r>
    </w:p>
    <w:p w14:paraId="63C209B6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as the app design too busy or unappealing? If so, what contributed to this? What would you modify to make it more appealing?</w:t>
      </w:r>
    </w:p>
    <w:p w14:paraId="25FB8361" w14:textId="77777777" w:rsidR="0002066A" w:rsidRPr="00CD553F" w:rsidRDefault="0002066A" w:rsidP="0002066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If you came across a problem or error, how easy was it to figure out a solution? </w:t>
      </w:r>
    </w:p>
    <w:p w14:paraId="3CEBE82C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easy, what contributed to making the error or problem easy to address?</w:t>
      </w:r>
    </w:p>
    <w:p w14:paraId="4136A1D9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difficult, what contributed to making the error or problem confusing or difficult to address?</w:t>
      </w:r>
    </w:p>
    <w:p w14:paraId="67EBCEB5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At times when you needed guidance or assistance in the app, how useful did you find the information provided by the app to help? </w:t>
      </w:r>
    </w:p>
    <w:p w14:paraId="5C65DD87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the help provided by the app was adequate, what contributed to the information being useful?</w:t>
      </w:r>
    </w:p>
    <w:p w14:paraId="4AF073D6" w14:textId="77777777" w:rsidR="0002066A" w:rsidRPr="00CD553F" w:rsidRDefault="0002066A" w:rsidP="0002066A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f the help provided by the app was inadequate or not useful, what would make the information more useful?</w:t>
      </w:r>
    </w:p>
    <w:p w14:paraId="0598B2E3" w14:textId="77777777" w:rsidR="0002066A" w:rsidRPr="00CD553F" w:rsidRDefault="0002066A" w:rsidP="0002066A">
      <w:pPr>
        <w:rPr>
          <w:rFonts w:ascii="Calibri" w:hAnsi="Calibri" w:cs="Calibri"/>
        </w:rPr>
      </w:pPr>
    </w:p>
    <w:p w14:paraId="4E134F48" w14:textId="77777777" w:rsidR="0002066A" w:rsidRPr="00CD553F" w:rsidRDefault="0002066A" w:rsidP="0002066A">
      <w:pPr>
        <w:rPr>
          <w:rFonts w:ascii="Calibri" w:hAnsi="Calibri" w:cs="Calibri"/>
        </w:rPr>
      </w:pPr>
    </w:p>
    <w:p w14:paraId="55D56C6C" w14:textId="77777777" w:rsidR="0002066A" w:rsidRPr="00CD553F" w:rsidRDefault="0002066A" w:rsidP="0002066A">
      <w:pPr>
        <w:rPr>
          <w:rFonts w:ascii="Calibri" w:hAnsi="Calibri" w:cs="Calibri"/>
        </w:rPr>
      </w:pPr>
    </w:p>
    <w:p w14:paraId="77AD6151" w14:textId="77777777" w:rsidR="0002066A" w:rsidRPr="00CD553F" w:rsidRDefault="0002066A" w:rsidP="0002066A">
      <w:pPr>
        <w:rPr>
          <w:rFonts w:ascii="Calibri" w:hAnsi="Calibri" w:cs="Calibri"/>
        </w:rPr>
      </w:pPr>
    </w:p>
    <w:p w14:paraId="517B6AD1" w14:textId="77777777" w:rsidR="0002066A" w:rsidRPr="00CD553F" w:rsidRDefault="0002066A" w:rsidP="0002066A">
      <w:pPr>
        <w:rPr>
          <w:rFonts w:ascii="Calibri" w:hAnsi="Calibri" w:cs="Calibri"/>
        </w:rPr>
      </w:pPr>
    </w:p>
    <w:p w14:paraId="06BDC0A7" w14:textId="77777777" w:rsidR="0002066A" w:rsidRPr="00CD553F" w:rsidRDefault="0002066A" w:rsidP="0002066A">
      <w:pPr>
        <w:rPr>
          <w:rFonts w:ascii="Calibri" w:hAnsi="Calibri" w:cs="Calibri"/>
        </w:rPr>
      </w:pPr>
    </w:p>
    <w:p w14:paraId="38946949" w14:textId="77777777" w:rsidR="0002066A" w:rsidRPr="00CD553F" w:rsidRDefault="0002066A" w:rsidP="0002066A">
      <w:pPr>
        <w:rPr>
          <w:rFonts w:ascii="Calibri" w:hAnsi="Calibri" w:cs="Calibri"/>
          <w:b/>
          <w:bCs/>
        </w:rPr>
      </w:pPr>
    </w:p>
    <w:p w14:paraId="3097EC36" w14:textId="77777777" w:rsidR="0002066A" w:rsidRPr="00CD553F" w:rsidRDefault="0002066A" w:rsidP="0002066A">
      <w:pPr>
        <w:rPr>
          <w:rFonts w:ascii="Calibri" w:hAnsi="Calibri" w:cs="Calibri"/>
          <w:b/>
          <w:bCs/>
        </w:rPr>
      </w:pPr>
    </w:p>
    <w:p w14:paraId="4F4DB386" w14:textId="4D3E2A8E" w:rsidR="0002066A" w:rsidRPr="00CD553F" w:rsidRDefault="0002066A" w:rsidP="0002066A">
      <w:pPr>
        <w:rPr>
          <w:rFonts w:ascii="Calibri" w:hAnsi="Calibri" w:cs="Calibri"/>
          <w:b/>
          <w:bCs/>
        </w:rPr>
      </w:pPr>
    </w:p>
    <w:sectPr w:rsidR="0002066A" w:rsidRPr="00CD553F" w:rsidSect="00BC7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8F1173"/>
    <w:multiLevelType w:val="hybridMultilevel"/>
    <w:tmpl w:val="DA241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E4141A"/>
    <w:multiLevelType w:val="hybridMultilevel"/>
    <w:tmpl w:val="5DB8D07E"/>
    <w:lvl w:ilvl="0" w:tplc="2CDEA1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369662">
    <w:abstractNumId w:val="1"/>
  </w:num>
  <w:num w:numId="2" w16cid:durableId="182944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6A"/>
    <w:rsid w:val="00005E58"/>
    <w:rsid w:val="00012123"/>
    <w:rsid w:val="0002066A"/>
    <w:rsid w:val="00034277"/>
    <w:rsid w:val="000355F5"/>
    <w:rsid w:val="0005696D"/>
    <w:rsid w:val="00064E18"/>
    <w:rsid w:val="00094697"/>
    <w:rsid w:val="000B23BD"/>
    <w:rsid w:val="000C611C"/>
    <w:rsid w:val="000D728D"/>
    <w:rsid w:val="000E2301"/>
    <w:rsid w:val="000E6715"/>
    <w:rsid w:val="000F3967"/>
    <w:rsid w:val="000F6BA9"/>
    <w:rsid w:val="001212E6"/>
    <w:rsid w:val="00141C37"/>
    <w:rsid w:val="001500F3"/>
    <w:rsid w:val="001669B9"/>
    <w:rsid w:val="00173964"/>
    <w:rsid w:val="00176565"/>
    <w:rsid w:val="001B4D44"/>
    <w:rsid w:val="001B6888"/>
    <w:rsid w:val="001D5E52"/>
    <w:rsid w:val="001F113D"/>
    <w:rsid w:val="00257316"/>
    <w:rsid w:val="00265EFA"/>
    <w:rsid w:val="00266A08"/>
    <w:rsid w:val="00272F56"/>
    <w:rsid w:val="00282B08"/>
    <w:rsid w:val="00296C45"/>
    <w:rsid w:val="002A70D6"/>
    <w:rsid w:val="002A7E98"/>
    <w:rsid w:val="002D78B6"/>
    <w:rsid w:val="002D79FE"/>
    <w:rsid w:val="002F1CE8"/>
    <w:rsid w:val="003024DD"/>
    <w:rsid w:val="00303D2B"/>
    <w:rsid w:val="00312835"/>
    <w:rsid w:val="00325732"/>
    <w:rsid w:val="0032602F"/>
    <w:rsid w:val="003474F5"/>
    <w:rsid w:val="00350EC6"/>
    <w:rsid w:val="003521D2"/>
    <w:rsid w:val="00356BED"/>
    <w:rsid w:val="003752CA"/>
    <w:rsid w:val="003A2788"/>
    <w:rsid w:val="003A2F5B"/>
    <w:rsid w:val="003B2819"/>
    <w:rsid w:val="003C1905"/>
    <w:rsid w:val="003C3D13"/>
    <w:rsid w:val="003E0394"/>
    <w:rsid w:val="003E06E8"/>
    <w:rsid w:val="003E3DC9"/>
    <w:rsid w:val="003E410E"/>
    <w:rsid w:val="003F1529"/>
    <w:rsid w:val="00414CE4"/>
    <w:rsid w:val="00421BEF"/>
    <w:rsid w:val="00421FD5"/>
    <w:rsid w:val="00444D5F"/>
    <w:rsid w:val="004815C0"/>
    <w:rsid w:val="00487594"/>
    <w:rsid w:val="004919FB"/>
    <w:rsid w:val="00497A12"/>
    <w:rsid w:val="004B52A0"/>
    <w:rsid w:val="004B53A6"/>
    <w:rsid w:val="004E2BE8"/>
    <w:rsid w:val="004E779F"/>
    <w:rsid w:val="004F343B"/>
    <w:rsid w:val="00504086"/>
    <w:rsid w:val="00515143"/>
    <w:rsid w:val="00540170"/>
    <w:rsid w:val="00540558"/>
    <w:rsid w:val="00547D7C"/>
    <w:rsid w:val="0058317F"/>
    <w:rsid w:val="005907D9"/>
    <w:rsid w:val="005C7110"/>
    <w:rsid w:val="005C77DF"/>
    <w:rsid w:val="005D4B79"/>
    <w:rsid w:val="005D6E61"/>
    <w:rsid w:val="00600ECB"/>
    <w:rsid w:val="0061150C"/>
    <w:rsid w:val="00613447"/>
    <w:rsid w:val="00616EBE"/>
    <w:rsid w:val="00627108"/>
    <w:rsid w:val="00642066"/>
    <w:rsid w:val="0064498E"/>
    <w:rsid w:val="00652CD3"/>
    <w:rsid w:val="0066174A"/>
    <w:rsid w:val="006646FD"/>
    <w:rsid w:val="006A6D42"/>
    <w:rsid w:val="006D2214"/>
    <w:rsid w:val="006E0CED"/>
    <w:rsid w:val="006E3EE7"/>
    <w:rsid w:val="006E6C25"/>
    <w:rsid w:val="006F271C"/>
    <w:rsid w:val="00721B23"/>
    <w:rsid w:val="007368F3"/>
    <w:rsid w:val="00754871"/>
    <w:rsid w:val="007566AB"/>
    <w:rsid w:val="00766752"/>
    <w:rsid w:val="00773873"/>
    <w:rsid w:val="007A473D"/>
    <w:rsid w:val="007C16C9"/>
    <w:rsid w:val="007D0592"/>
    <w:rsid w:val="007E5468"/>
    <w:rsid w:val="0082121F"/>
    <w:rsid w:val="00825051"/>
    <w:rsid w:val="008351D2"/>
    <w:rsid w:val="008424ED"/>
    <w:rsid w:val="008637CE"/>
    <w:rsid w:val="0087290C"/>
    <w:rsid w:val="008756F1"/>
    <w:rsid w:val="00877353"/>
    <w:rsid w:val="00882AC4"/>
    <w:rsid w:val="008861F4"/>
    <w:rsid w:val="00894051"/>
    <w:rsid w:val="0089696F"/>
    <w:rsid w:val="008C621C"/>
    <w:rsid w:val="008E24AC"/>
    <w:rsid w:val="008E533A"/>
    <w:rsid w:val="008F79DD"/>
    <w:rsid w:val="009027B5"/>
    <w:rsid w:val="009328E9"/>
    <w:rsid w:val="00942CAE"/>
    <w:rsid w:val="009550AD"/>
    <w:rsid w:val="00965DE3"/>
    <w:rsid w:val="00993325"/>
    <w:rsid w:val="00993A22"/>
    <w:rsid w:val="009C1843"/>
    <w:rsid w:val="009C2E3B"/>
    <w:rsid w:val="009C62C4"/>
    <w:rsid w:val="00A07821"/>
    <w:rsid w:val="00A1145A"/>
    <w:rsid w:val="00A30382"/>
    <w:rsid w:val="00A35101"/>
    <w:rsid w:val="00A439B5"/>
    <w:rsid w:val="00A4586A"/>
    <w:rsid w:val="00A50773"/>
    <w:rsid w:val="00A54A92"/>
    <w:rsid w:val="00A731BA"/>
    <w:rsid w:val="00A90C6C"/>
    <w:rsid w:val="00A94A7C"/>
    <w:rsid w:val="00AC11A4"/>
    <w:rsid w:val="00AC286D"/>
    <w:rsid w:val="00AE6A49"/>
    <w:rsid w:val="00B001F3"/>
    <w:rsid w:val="00B01E05"/>
    <w:rsid w:val="00B02F0A"/>
    <w:rsid w:val="00B0642F"/>
    <w:rsid w:val="00B15EA8"/>
    <w:rsid w:val="00B37202"/>
    <w:rsid w:val="00B46FE3"/>
    <w:rsid w:val="00B64272"/>
    <w:rsid w:val="00B7101D"/>
    <w:rsid w:val="00B82971"/>
    <w:rsid w:val="00BB03BD"/>
    <w:rsid w:val="00BC72E8"/>
    <w:rsid w:val="00BE58C9"/>
    <w:rsid w:val="00BE592A"/>
    <w:rsid w:val="00C14DC0"/>
    <w:rsid w:val="00C16BD0"/>
    <w:rsid w:val="00C17638"/>
    <w:rsid w:val="00C32A68"/>
    <w:rsid w:val="00C33AA0"/>
    <w:rsid w:val="00C640D2"/>
    <w:rsid w:val="00C644DC"/>
    <w:rsid w:val="00C73A6A"/>
    <w:rsid w:val="00C75DD9"/>
    <w:rsid w:val="00C77AA6"/>
    <w:rsid w:val="00C91CBE"/>
    <w:rsid w:val="00CC2A7D"/>
    <w:rsid w:val="00CC2C49"/>
    <w:rsid w:val="00CD057A"/>
    <w:rsid w:val="00CD553F"/>
    <w:rsid w:val="00CE4DBC"/>
    <w:rsid w:val="00CF0C77"/>
    <w:rsid w:val="00CF498E"/>
    <w:rsid w:val="00CF5630"/>
    <w:rsid w:val="00CF7001"/>
    <w:rsid w:val="00D0342A"/>
    <w:rsid w:val="00D050CE"/>
    <w:rsid w:val="00D10EE0"/>
    <w:rsid w:val="00D2715B"/>
    <w:rsid w:val="00D33D6A"/>
    <w:rsid w:val="00D35A1F"/>
    <w:rsid w:val="00D47B97"/>
    <w:rsid w:val="00D71EDC"/>
    <w:rsid w:val="00D73D8F"/>
    <w:rsid w:val="00D90D66"/>
    <w:rsid w:val="00D92524"/>
    <w:rsid w:val="00DB2E1B"/>
    <w:rsid w:val="00DB69DD"/>
    <w:rsid w:val="00DD2BCB"/>
    <w:rsid w:val="00DD4046"/>
    <w:rsid w:val="00E327B5"/>
    <w:rsid w:val="00E4158F"/>
    <w:rsid w:val="00E43FA8"/>
    <w:rsid w:val="00E5275A"/>
    <w:rsid w:val="00E53C5A"/>
    <w:rsid w:val="00E56891"/>
    <w:rsid w:val="00E74556"/>
    <w:rsid w:val="00E8295D"/>
    <w:rsid w:val="00E94305"/>
    <w:rsid w:val="00EA2B90"/>
    <w:rsid w:val="00EC4E1E"/>
    <w:rsid w:val="00EE46F9"/>
    <w:rsid w:val="00EE4A6C"/>
    <w:rsid w:val="00EF6651"/>
    <w:rsid w:val="00EF7A5B"/>
    <w:rsid w:val="00F00CFD"/>
    <w:rsid w:val="00F237B6"/>
    <w:rsid w:val="00F3169B"/>
    <w:rsid w:val="00F32360"/>
    <w:rsid w:val="00F3603A"/>
    <w:rsid w:val="00F44CC0"/>
    <w:rsid w:val="00F45018"/>
    <w:rsid w:val="00F47C40"/>
    <w:rsid w:val="00F766A5"/>
    <w:rsid w:val="00F82C03"/>
    <w:rsid w:val="00F930A3"/>
    <w:rsid w:val="00FB0B21"/>
    <w:rsid w:val="00FB57DD"/>
    <w:rsid w:val="00FD0905"/>
    <w:rsid w:val="00FD1AE2"/>
    <w:rsid w:val="00FD4410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BD944"/>
  <w15:chartTrackingRefBased/>
  <w15:docId w15:val="{3C60C09F-18A0-CD4B-BFF5-CE5C255A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66A"/>
  </w:style>
  <w:style w:type="paragraph" w:styleId="Heading1">
    <w:name w:val="heading 1"/>
    <w:basedOn w:val="Normal"/>
    <w:next w:val="Normal"/>
    <w:link w:val="Heading1Char"/>
    <w:uiPriority w:val="9"/>
    <w:qFormat/>
    <w:rsid w:val="00020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53F"/>
    <w:pPr>
      <w:keepNext/>
      <w:keepLines/>
      <w:spacing w:before="160" w:after="80"/>
      <w:outlineLvl w:val="1"/>
    </w:pPr>
    <w:rPr>
      <w:rFonts w:ascii="Calibri Light" w:eastAsiaTheme="majorEastAsia" w:hAnsi="Calibri Light" w:cs="Calibri Light"/>
      <w:b/>
      <w:bCs/>
      <w:color w:val="0070C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53F"/>
    <w:pPr>
      <w:keepNext/>
      <w:keepLines/>
      <w:spacing w:before="160" w:after="80"/>
      <w:outlineLvl w:val="2"/>
    </w:pPr>
    <w:rPr>
      <w:rFonts w:ascii="Calibri" w:eastAsiaTheme="majorEastAsia" w:hAnsi="Calibri" w:cs="Calibri"/>
      <w:b/>
      <w:b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6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6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6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6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553F"/>
    <w:rPr>
      <w:rFonts w:ascii="Calibri Light" w:eastAsiaTheme="majorEastAsia" w:hAnsi="Calibri Light" w:cs="Calibri Light"/>
      <w:b/>
      <w:bCs/>
      <w:color w:val="0070C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53F"/>
    <w:rPr>
      <w:rFonts w:ascii="Calibri" w:eastAsiaTheme="majorEastAsia" w:hAnsi="Calibri" w:cs="Calibri"/>
      <w:b/>
      <w:b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6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6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6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6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6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6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6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ollman</dc:creator>
  <cp:keywords/>
  <dc:description/>
  <cp:lastModifiedBy>Heather Hollman</cp:lastModifiedBy>
  <cp:revision>2</cp:revision>
  <dcterms:created xsi:type="dcterms:W3CDTF">2025-01-10T23:05:00Z</dcterms:created>
  <dcterms:modified xsi:type="dcterms:W3CDTF">2025-01-10T23:05:00Z</dcterms:modified>
</cp:coreProperties>
</file>